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D3550" w14:textId="77777777" w:rsidR="000F5EFA" w:rsidRPr="0006663E" w:rsidRDefault="00FD3CDA" w:rsidP="000F5EFA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</w:pPr>
      <w:r w:rsidRPr="0006663E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0"/>
          <w:szCs w:val="20"/>
        </w:rPr>
        <w:fldChar w:fldCharType="begin">
          <w:fldData xml:space="preserve">ZQBKAHoAdABYAFEAMQB3AFcAOABXAGQAMwA2AGQAdgBiAHcAdwB4AGcAZwBSAGoAbwBBAGoANQBB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</w:fldData>
        </w:fldChar>
      </w:r>
      <w:r w:rsidRPr="0006663E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0"/>
          <w:szCs w:val="20"/>
        </w:rPr>
        <w:instrText>ADDIN CNKISM.UserStyle</w:instrText>
      </w:r>
      <w:r w:rsidRPr="0006663E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0"/>
          <w:szCs w:val="20"/>
        </w:rPr>
      </w:r>
      <w:r w:rsidRPr="0006663E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0"/>
          <w:szCs w:val="20"/>
        </w:rPr>
        <w:fldChar w:fldCharType="separate"/>
      </w:r>
      <w:r w:rsidRPr="0006663E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0"/>
          <w:szCs w:val="20"/>
        </w:rPr>
        <w:fldChar w:fldCharType="end"/>
      </w:r>
      <w:r w:rsidR="000F5EFA" w:rsidRPr="0006663E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0"/>
          <w:szCs w:val="20"/>
        </w:rPr>
        <w:t>Supplementary Table 4</w:t>
      </w:r>
      <w:r w:rsidR="000F5EFA" w:rsidRPr="0006663E">
        <w:rPr>
          <w:rFonts w:ascii="Arial" w:eastAsia="Heiti SC Medium" w:hAnsi="Arial" w:cs="Arial"/>
          <w:b/>
          <w:bCs/>
          <w:color w:val="000000" w:themeColor="text1"/>
          <w:sz w:val="24"/>
        </w:rPr>
        <w:t>.</w:t>
      </w:r>
      <w:r w:rsidR="000F5EFA" w:rsidRPr="0006663E">
        <w:rPr>
          <w:rFonts w:ascii="Arial" w:eastAsia="Heiti SC Medium" w:hAnsi="Arial" w:cs="Arial"/>
          <w:color w:val="000000" w:themeColor="text1"/>
          <w:sz w:val="24"/>
        </w:rPr>
        <w:t xml:space="preserve"> </w:t>
      </w:r>
      <w:r w:rsidR="000F5EFA" w:rsidRPr="0006663E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  <w:t>Quality assessment of the evidence of the included publications, based on the GRADE</w:t>
      </w:r>
    </w:p>
    <w:tbl>
      <w:tblPr>
        <w:tblpPr w:leftFromText="180" w:rightFromText="180" w:vertAnchor="text" w:horzAnchor="margin" w:tblpY="101"/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6"/>
        <w:gridCol w:w="711"/>
        <w:gridCol w:w="1071"/>
        <w:gridCol w:w="1074"/>
        <w:gridCol w:w="1154"/>
        <w:gridCol w:w="1132"/>
        <w:gridCol w:w="1375"/>
        <w:gridCol w:w="1185"/>
        <w:gridCol w:w="1099"/>
        <w:gridCol w:w="984"/>
        <w:gridCol w:w="859"/>
        <w:gridCol w:w="1010"/>
        <w:gridCol w:w="1266"/>
        <w:gridCol w:w="36"/>
      </w:tblGrid>
      <w:tr w:rsidR="0006663E" w:rsidRPr="0006663E" w14:paraId="46BF21DE" w14:textId="77777777" w:rsidTr="00D02C6E">
        <w:trPr>
          <w:gridAfter w:val="1"/>
          <w:wAfter w:w="13" w:type="pct"/>
          <w:trHeight w:val="334"/>
        </w:trPr>
        <w:tc>
          <w:tcPr>
            <w:tcW w:w="2691" w:type="pct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A32E62" w14:textId="77777777" w:rsidR="000F5EFA" w:rsidRPr="0006663E" w:rsidRDefault="000F5EFA" w:rsidP="00C356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uality assessment</w:t>
            </w:r>
          </w:p>
        </w:tc>
        <w:tc>
          <w:tcPr>
            <w:tcW w:w="819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E3723CB" w14:textId="77777777" w:rsidR="000F5EFA" w:rsidRPr="0006663E" w:rsidRDefault="000F5EFA" w:rsidP="00C356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 of patients</w:t>
            </w:r>
          </w:p>
        </w:tc>
        <w:tc>
          <w:tcPr>
            <w:tcW w:w="661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64F372" w14:textId="77777777" w:rsidR="000F5EFA" w:rsidRPr="0006663E" w:rsidRDefault="000F5EFA" w:rsidP="00C356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ffect</w:t>
            </w:r>
          </w:p>
        </w:tc>
        <w:tc>
          <w:tcPr>
            <w:tcW w:w="36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DC27F0" w14:textId="77777777" w:rsidR="000F5EFA" w:rsidRPr="0006663E" w:rsidRDefault="000F5EFA" w:rsidP="00C356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uality</w:t>
            </w:r>
          </w:p>
        </w:tc>
        <w:tc>
          <w:tcPr>
            <w:tcW w:w="454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F525FD" w14:textId="77777777" w:rsidR="000F5EFA" w:rsidRPr="0006663E" w:rsidRDefault="000F5EFA" w:rsidP="00C356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portance</w:t>
            </w:r>
          </w:p>
        </w:tc>
      </w:tr>
      <w:tr w:rsidR="0006663E" w:rsidRPr="0006663E" w14:paraId="65788888" w14:textId="77777777" w:rsidTr="00D02C6E">
        <w:trPr>
          <w:trHeight w:val="154"/>
        </w:trPr>
        <w:tc>
          <w:tcPr>
            <w:tcW w:w="2691" w:type="pct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831C03" w14:textId="77777777" w:rsidR="000F5EFA" w:rsidRPr="0006663E" w:rsidRDefault="000F5EFA" w:rsidP="00C3561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9" w:type="pct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D67B2E" w14:textId="77777777" w:rsidR="000F5EFA" w:rsidRPr="0006663E" w:rsidRDefault="000F5EFA" w:rsidP="00C3561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1" w:type="pct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405041" w14:textId="77777777" w:rsidR="000F5EFA" w:rsidRPr="0006663E" w:rsidRDefault="000F5EFA" w:rsidP="00C3561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539E76" w14:textId="77777777" w:rsidR="000F5EFA" w:rsidRPr="0006663E" w:rsidRDefault="000F5EFA" w:rsidP="00C3561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F2EE56" w14:textId="77777777" w:rsidR="000F5EFA" w:rsidRPr="0006663E" w:rsidRDefault="000F5EFA" w:rsidP="00C3561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" w:type="pct"/>
            <w:vAlign w:val="center"/>
          </w:tcPr>
          <w:p w14:paraId="2EAE0813" w14:textId="77777777" w:rsidR="000F5EFA" w:rsidRPr="0006663E" w:rsidRDefault="000F5EFA" w:rsidP="00C356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6663E" w:rsidRPr="0006663E" w14:paraId="18C97449" w14:textId="77777777" w:rsidTr="00272742">
        <w:trPr>
          <w:trHeight w:val="1004"/>
        </w:trPr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1ABC1F" w14:textId="77777777" w:rsidR="000F5EFA" w:rsidRPr="0006663E" w:rsidRDefault="000F5EFA" w:rsidP="00C3561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 of studies</w:t>
            </w:r>
          </w:p>
        </w:tc>
        <w:tc>
          <w:tcPr>
            <w:tcW w:w="2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AFCEA0" w14:textId="77777777" w:rsidR="000F5EFA" w:rsidRPr="0006663E" w:rsidRDefault="000F5EFA" w:rsidP="00C356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sign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96900A" w14:textId="77777777" w:rsidR="000F5EFA" w:rsidRPr="0006663E" w:rsidRDefault="000F5EFA" w:rsidP="00C356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isk of bias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20A726" w14:textId="77777777" w:rsidR="000F5EFA" w:rsidRPr="0006663E" w:rsidRDefault="000F5EFA" w:rsidP="00C356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consistency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B93CA4" w14:textId="77777777" w:rsidR="000F5EFA" w:rsidRPr="0006663E" w:rsidRDefault="000F5EFA" w:rsidP="00C356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directness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581F45" w14:textId="77777777" w:rsidR="000F5EFA" w:rsidRPr="0006663E" w:rsidRDefault="000F5EFA" w:rsidP="00C356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B45CAD" w14:textId="77777777" w:rsidR="000F5EFA" w:rsidRPr="0006663E" w:rsidRDefault="000F5EFA" w:rsidP="00C356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ther considerations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54450C" w14:textId="77777777" w:rsidR="000F5EFA" w:rsidRPr="0006663E" w:rsidRDefault="000F5EFA" w:rsidP="00C356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E99BED" w14:textId="77777777" w:rsidR="000F5EFA" w:rsidRPr="0006663E" w:rsidRDefault="000F5EFA" w:rsidP="00C356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0FA045" w14:textId="77777777" w:rsidR="000F5EFA" w:rsidRPr="0006663E" w:rsidRDefault="000F5EFA" w:rsidP="00C356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lative</w:t>
            </w:r>
            <w:r w:rsidRPr="000666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(95% CI)</w:t>
            </w:r>
          </w:p>
        </w:tc>
        <w:tc>
          <w:tcPr>
            <w:tcW w:w="3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847AB7" w14:textId="77777777" w:rsidR="000F5EFA" w:rsidRPr="0006663E" w:rsidRDefault="000F5EFA" w:rsidP="00C356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bsolute</w:t>
            </w:r>
          </w:p>
        </w:tc>
        <w:tc>
          <w:tcPr>
            <w:tcW w:w="36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649DDE" w14:textId="77777777" w:rsidR="000F5EFA" w:rsidRPr="0006663E" w:rsidRDefault="000F5EFA" w:rsidP="00C3561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0909E3" w14:textId="77777777" w:rsidR="000F5EFA" w:rsidRPr="0006663E" w:rsidRDefault="000F5EFA" w:rsidP="00C3561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" w:type="pct"/>
            <w:vAlign w:val="center"/>
          </w:tcPr>
          <w:p w14:paraId="02CD4B2B" w14:textId="77777777" w:rsidR="000F5EFA" w:rsidRPr="0006663E" w:rsidRDefault="000F5EFA" w:rsidP="00C3561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6663E" w:rsidRPr="0006663E" w14:paraId="20C0DC2F" w14:textId="77777777" w:rsidTr="00C35613">
        <w:trPr>
          <w:trHeight w:val="343"/>
        </w:trPr>
        <w:tc>
          <w:tcPr>
            <w:tcW w:w="4987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7EC8D3" w14:textId="77777777" w:rsidR="000F5EFA" w:rsidRPr="0006663E" w:rsidRDefault="000F5EFA" w:rsidP="00C3561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FS</w:t>
            </w:r>
          </w:p>
        </w:tc>
        <w:tc>
          <w:tcPr>
            <w:tcW w:w="13" w:type="pct"/>
            <w:vAlign w:val="center"/>
          </w:tcPr>
          <w:p w14:paraId="31EB08E4" w14:textId="77777777" w:rsidR="000F5EFA" w:rsidRPr="0006663E" w:rsidRDefault="000F5EFA" w:rsidP="00C3561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6663E" w:rsidRPr="0006663E" w14:paraId="401D55C6" w14:textId="77777777" w:rsidTr="00272742">
        <w:trPr>
          <w:trHeight w:val="353"/>
        </w:trPr>
        <w:tc>
          <w:tcPr>
            <w:tcW w:w="354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CBCA3F" w14:textId="08EB1825" w:rsidR="000F5EFA" w:rsidRPr="0006663E" w:rsidRDefault="00715079" w:rsidP="00C35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5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1A9E31" w14:textId="2AEC0E96" w:rsidR="000F5EFA" w:rsidRPr="0006663E" w:rsidRDefault="00B36F89" w:rsidP="00C35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ixed design</w:t>
            </w:r>
          </w:p>
        </w:tc>
        <w:tc>
          <w:tcPr>
            <w:tcW w:w="384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338654" w14:textId="77777777" w:rsidR="000F5EFA" w:rsidRPr="0006663E" w:rsidRDefault="000F5EFA" w:rsidP="00C35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38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B53E20" w14:textId="61DD5505" w:rsidR="000F5EFA" w:rsidRPr="0006663E" w:rsidRDefault="000F5EFA" w:rsidP="00C356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414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1D23F8" w14:textId="03139A21" w:rsidR="000F5EFA" w:rsidRPr="0006663E" w:rsidRDefault="00A40C1A" w:rsidP="00C356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t </w:t>
            </w:r>
            <w:r w:rsidR="000F5EFA"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40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F9D2D7" w14:textId="77777777" w:rsidR="000F5EFA" w:rsidRPr="0006663E" w:rsidRDefault="000F5EFA" w:rsidP="00C35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49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1A2B64" w14:textId="77777777" w:rsidR="000F5EFA" w:rsidRPr="0006663E" w:rsidRDefault="000F5EFA" w:rsidP="00C35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425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EFF7863" w14:textId="65685618" w:rsidR="000F5EFA" w:rsidRPr="0006663E" w:rsidRDefault="00E755BD" w:rsidP="00C35613">
            <w:pPr>
              <w:pStyle w:val="ae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8</w:t>
            </w:r>
          </w:p>
        </w:tc>
        <w:tc>
          <w:tcPr>
            <w:tcW w:w="394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9BA5EBC" w14:textId="21C43356" w:rsidR="000F5EFA" w:rsidRPr="0006663E" w:rsidRDefault="007F7440" w:rsidP="00C35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69</w:t>
            </w:r>
          </w:p>
        </w:tc>
        <w:tc>
          <w:tcPr>
            <w:tcW w:w="35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D113EF" w14:textId="185C8DAF" w:rsidR="000F5EFA" w:rsidRPr="0006663E" w:rsidRDefault="000F5EFA" w:rsidP="00C35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:0.</w:t>
            </w:r>
            <w:r w:rsidR="000E78AC"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2</w:t>
            </w:r>
          </w:p>
          <w:p w14:paraId="68F69628" w14:textId="002E8CA2" w:rsidR="000F5EFA" w:rsidRPr="0006663E" w:rsidRDefault="000F5EFA" w:rsidP="00C35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="000E78AC"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0.</w:t>
            </w:r>
            <w:r w:rsidR="000E78AC"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7</w:t>
            </w: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08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6EB70AB" w14:textId="5A28B55D" w:rsidR="000F5EFA" w:rsidRPr="0006663E" w:rsidRDefault="00770FB0" w:rsidP="00C35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7/500</w:t>
            </w:r>
          </w:p>
        </w:tc>
        <w:bookmarkStart w:id="0" w:name="OLE_LINK2"/>
        <w:tc>
          <w:tcPr>
            <w:tcW w:w="36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4E3ECB" w14:textId="6D5D6FB0" w:rsidR="000F5EFA" w:rsidRPr="0006663E" w:rsidRDefault="00F436B3" w:rsidP="00C35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</w:instrText>
            </w: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eq \o\ac(</w:instrText>
            </w: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○</w:instrText>
            </w: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,+)</w:instrText>
            </w: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bookmarkEnd w:id="0"/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</w:instrText>
            </w: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eq \o\ac(</w:instrText>
            </w: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○</w:instrText>
            </w: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,+)</w:instrText>
            </w: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</w:instrText>
            </w: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eq \o\ac(</w:instrText>
            </w: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○</w:instrText>
            </w: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,+)</w:instrText>
            </w: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="004D7918"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○</w:t>
            </w:r>
            <w:r w:rsidR="000F5EFA"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="0015227C"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="0015227C"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DERATE</w:t>
            </w:r>
          </w:p>
        </w:tc>
        <w:tc>
          <w:tcPr>
            <w:tcW w:w="454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CBB016" w14:textId="77777777" w:rsidR="000F5EFA" w:rsidRPr="0006663E" w:rsidRDefault="000F5EFA" w:rsidP="00C35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RTANT</w:t>
            </w:r>
          </w:p>
        </w:tc>
        <w:tc>
          <w:tcPr>
            <w:tcW w:w="13" w:type="pct"/>
            <w:vAlign w:val="center"/>
          </w:tcPr>
          <w:p w14:paraId="0E2F1AA1" w14:textId="77777777" w:rsidR="000F5EFA" w:rsidRPr="0006663E" w:rsidRDefault="000F5EFA" w:rsidP="00C3561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6663E" w:rsidRPr="0006663E" w14:paraId="50B0B49A" w14:textId="77777777" w:rsidTr="00272742">
        <w:trPr>
          <w:trHeight w:val="403"/>
        </w:trPr>
        <w:tc>
          <w:tcPr>
            <w:tcW w:w="354" w:type="pct"/>
            <w:vMerge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0706B1D" w14:textId="77777777" w:rsidR="000F5EFA" w:rsidRPr="0006663E" w:rsidRDefault="000F5EFA" w:rsidP="00C356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vMerge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3CA1DBD" w14:textId="77777777" w:rsidR="000F5EFA" w:rsidRPr="0006663E" w:rsidRDefault="000F5EFA" w:rsidP="00C356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4" w:type="pct"/>
            <w:vMerge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6BE3AC35" w14:textId="77777777" w:rsidR="000F5EFA" w:rsidRPr="0006663E" w:rsidRDefault="000F5EFA" w:rsidP="00C356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" w:type="pct"/>
            <w:vMerge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18525136" w14:textId="77777777" w:rsidR="000F5EFA" w:rsidRPr="0006663E" w:rsidRDefault="000F5EFA" w:rsidP="00C356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29024415" w14:textId="77777777" w:rsidR="000F5EFA" w:rsidRPr="0006663E" w:rsidRDefault="000F5EFA" w:rsidP="00C356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6FAADB3" w14:textId="77777777" w:rsidR="000F5EFA" w:rsidRPr="0006663E" w:rsidRDefault="000F5EFA" w:rsidP="00C356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69E67E39" w14:textId="77777777" w:rsidR="000F5EFA" w:rsidRPr="0006663E" w:rsidRDefault="000F5EFA" w:rsidP="00C356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A853483" w14:textId="77777777" w:rsidR="000F5EFA" w:rsidRPr="0006663E" w:rsidRDefault="000F5EFA" w:rsidP="00C35613">
            <w:pPr>
              <w:pStyle w:val="ae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33C5D54" w14:textId="77777777" w:rsidR="000F5EFA" w:rsidRPr="0006663E" w:rsidRDefault="000F5EFA" w:rsidP="00C356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vMerge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6DD55440" w14:textId="77777777" w:rsidR="000F5EFA" w:rsidRPr="0006663E" w:rsidRDefault="000F5EFA" w:rsidP="00C356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2C0E1B74" w14:textId="77777777" w:rsidR="000F5EFA" w:rsidRPr="0006663E" w:rsidRDefault="000F5EFA" w:rsidP="00C35613">
            <w:pPr>
              <w:pStyle w:val="ae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vMerge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44002E3" w14:textId="77777777" w:rsidR="000F5EFA" w:rsidRPr="0006663E" w:rsidRDefault="000F5EFA" w:rsidP="00C356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vMerge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16BB9ED3" w14:textId="77777777" w:rsidR="000F5EFA" w:rsidRPr="0006663E" w:rsidRDefault="000F5EFA" w:rsidP="00C356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" w:type="pct"/>
            <w:vAlign w:val="center"/>
          </w:tcPr>
          <w:p w14:paraId="36C8CEC2" w14:textId="77777777" w:rsidR="000F5EFA" w:rsidRPr="0006663E" w:rsidRDefault="000F5EFA" w:rsidP="00C3561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6663E" w:rsidRPr="0006663E" w14:paraId="1AA5FA14" w14:textId="77777777" w:rsidTr="00C35613">
        <w:trPr>
          <w:trHeight w:val="154"/>
        </w:trPr>
        <w:tc>
          <w:tcPr>
            <w:tcW w:w="4987" w:type="pct"/>
            <w:gridSpan w:val="13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260D66C4" w14:textId="77777777" w:rsidR="000F5EFA" w:rsidRPr="0006663E" w:rsidRDefault="000F5EFA" w:rsidP="00C35613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S</w:t>
            </w:r>
          </w:p>
        </w:tc>
        <w:tc>
          <w:tcPr>
            <w:tcW w:w="13" w:type="pct"/>
            <w:vAlign w:val="center"/>
          </w:tcPr>
          <w:p w14:paraId="6B2C397A" w14:textId="77777777" w:rsidR="000F5EFA" w:rsidRPr="0006663E" w:rsidRDefault="000F5EFA" w:rsidP="00C3561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6663E" w:rsidRPr="0006663E" w14:paraId="0EACBBB6" w14:textId="77777777" w:rsidTr="00272742">
        <w:trPr>
          <w:trHeight w:val="154"/>
        </w:trPr>
        <w:tc>
          <w:tcPr>
            <w:tcW w:w="354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6C779560" w14:textId="70701D24" w:rsidR="00272742" w:rsidRPr="0006663E" w:rsidRDefault="00272742" w:rsidP="0027274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2AA61FC" w14:textId="64F93695" w:rsidR="00272742" w:rsidRPr="0006663E" w:rsidRDefault="00272742" w:rsidP="0027274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ixed design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1D7DDFC8" w14:textId="77777777" w:rsidR="00272742" w:rsidRPr="0006663E" w:rsidRDefault="00272742" w:rsidP="0027274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00FED054" w14:textId="72F5364C" w:rsidR="00272742" w:rsidRPr="0006663E" w:rsidRDefault="00272742" w:rsidP="0027274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A8AE3BB" w14:textId="443108A1" w:rsidR="00272742" w:rsidRPr="0006663E" w:rsidRDefault="00BF5517" w:rsidP="0027274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t </w:t>
            </w:r>
            <w:r w:rsidR="00272742"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D4F6622" w14:textId="472854C9" w:rsidR="00272742" w:rsidRPr="0006663E" w:rsidRDefault="00272742" w:rsidP="0027274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A0E0C8D" w14:textId="77777777" w:rsidR="00272742" w:rsidRPr="0006663E" w:rsidRDefault="00272742" w:rsidP="0027274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08047423" w14:textId="68BA4E9F" w:rsidR="00272742" w:rsidRPr="0006663E" w:rsidRDefault="00272742" w:rsidP="00272742">
            <w:pPr>
              <w:pStyle w:val="ae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2DE82062" w14:textId="1191F3F5" w:rsidR="00272742" w:rsidRPr="0006663E" w:rsidRDefault="00272742" w:rsidP="0027274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8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D2F15E3" w14:textId="36BE4B0A" w:rsidR="00272742" w:rsidRPr="0006663E" w:rsidRDefault="00272742" w:rsidP="0027274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:0.</w:t>
            </w:r>
            <w:r w:rsidRPr="0006663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7</w:t>
            </w:r>
            <w:r w:rsidRPr="0006663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 w:rsidRPr="0006663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9</w:t>
            </w:r>
            <w:r w:rsidRPr="0006663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06663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74</w:t>
            </w:r>
            <w:r w:rsidRPr="0006663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267677A" w14:textId="1D2A52BA" w:rsidR="00272742" w:rsidRPr="0006663E" w:rsidRDefault="00C052D9" w:rsidP="00272742">
            <w:pPr>
              <w:pStyle w:val="ae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6</w:t>
            </w:r>
            <w:r w:rsidR="00272742"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63F98E22" w14:textId="4761368F" w:rsidR="00272742" w:rsidRPr="0006663E" w:rsidRDefault="00F436B3" w:rsidP="002727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</w:instrText>
            </w: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eq \o\ac(</w:instrText>
            </w: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○</w:instrText>
            </w: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,+)</w:instrText>
            </w: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</w:instrText>
            </w: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eq \o\ac(</w:instrText>
            </w: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○</w:instrText>
            </w: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,+)</w:instrText>
            </w: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</w:instrText>
            </w: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eq \o\ac(</w:instrText>
            </w: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○</w:instrText>
            </w:r>
            <w:r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,+)</w:instrText>
            </w: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="004D7918" w:rsidRPr="000666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○</w:t>
            </w:r>
          </w:p>
          <w:p w14:paraId="77CE8DE2" w14:textId="77777777" w:rsidR="00272742" w:rsidRPr="0006663E" w:rsidRDefault="00272742" w:rsidP="002727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A2607A5" w14:textId="77777777" w:rsidR="00272742" w:rsidRPr="0006663E" w:rsidRDefault="00272742" w:rsidP="0027274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66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RTANT</w:t>
            </w:r>
          </w:p>
        </w:tc>
        <w:tc>
          <w:tcPr>
            <w:tcW w:w="13" w:type="pct"/>
            <w:vAlign w:val="center"/>
          </w:tcPr>
          <w:p w14:paraId="30001830" w14:textId="77777777" w:rsidR="00272742" w:rsidRPr="0006663E" w:rsidRDefault="00272742" w:rsidP="0027274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4A8D9D48" w14:textId="56956F11" w:rsidR="002D01D6" w:rsidRPr="0006663E" w:rsidRDefault="000F5EF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6663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6663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o, </w:t>
      </w:r>
      <w:r w:rsidRPr="0006663E">
        <w:rPr>
          <w:rFonts w:ascii="Times New Roman" w:eastAsia="AdvTTc5dbea8d" w:hAnsi="Times New Roman" w:cs="Times New Roman"/>
          <w:color w:val="000000" w:themeColor="text1"/>
          <w:kern w:val="0"/>
          <w:sz w:val="16"/>
          <w:szCs w:val="16"/>
          <w:lang w:bidi="ar"/>
        </w:rPr>
        <w:t>numbers</w:t>
      </w:r>
      <w:r w:rsidRPr="0006663E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  <w:lang w:bidi="ar"/>
        </w:rPr>
        <w:t>;</w:t>
      </w:r>
      <w:r w:rsidRPr="0006663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I, confidence interval; PFS, progress-free survival; </w:t>
      </w:r>
      <w:r w:rsidR="00A644D0" w:rsidRPr="0006663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OS, </w:t>
      </w:r>
      <w:r w:rsidR="009C3A18" w:rsidRPr="0006663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o</w:t>
      </w:r>
      <w:r w:rsidR="009C3A18" w:rsidRPr="0006663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verall </w:t>
      </w:r>
      <w:r w:rsidR="009C3A18" w:rsidRPr="0006663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="009C3A18" w:rsidRPr="0006663E">
        <w:rPr>
          <w:rFonts w:ascii="Times New Roman" w:hAnsi="Times New Roman" w:cs="Times New Roman"/>
          <w:color w:val="000000" w:themeColor="text1"/>
          <w:sz w:val="16"/>
          <w:szCs w:val="16"/>
        </w:rPr>
        <w:t>urvival</w:t>
      </w:r>
      <w:r w:rsidR="009C3A18" w:rsidRPr="0006663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06663E">
        <w:rPr>
          <w:rFonts w:ascii="Times New Roman" w:hAnsi="Times New Roman" w:cs="Times New Roman"/>
          <w:color w:val="000000" w:themeColor="text1"/>
          <w:sz w:val="16"/>
          <w:szCs w:val="16"/>
        </w:rPr>
        <w:t>HR, hazard ratio.</w:t>
      </w:r>
    </w:p>
    <w:sectPr w:rsidR="002D01D6" w:rsidRPr="0006663E" w:rsidSect="000F5E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603263" w14:textId="77777777" w:rsidR="00E1006B" w:rsidRDefault="00E1006B" w:rsidP="004B049D">
      <w:r>
        <w:separator/>
      </w:r>
    </w:p>
  </w:endnote>
  <w:endnote w:type="continuationSeparator" w:id="0">
    <w:p w14:paraId="287D1BCF" w14:textId="77777777" w:rsidR="00E1006B" w:rsidRDefault="00E1006B" w:rsidP="004B0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iti SC Medium">
    <w:altName w:val="HEITI SC MEDIUM"/>
    <w:panose1 w:val="00000000000000000000"/>
    <w:charset w:val="80"/>
    <w:family w:val="auto"/>
    <w:pitch w:val="variable"/>
    <w:sig w:usb0="8000002F" w:usb1="0807004A" w:usb2="00000010" w:usb3="00000000" w:csb0="003E0001" w:csb1="00000000"/>
  </w:font>
  <w:font w:name="AdvTTc5dbea8d">
    <w:altName w:val="Segoe Print"/>
    <w:panose1 w:val="020B06040202020202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0D35E5" w14:textId="77777777" w:rsidR="00E1006B" w:rsidRDefault="00E1006B" w:rsidP="004B049D">
      <w:r>
        <w:separator/>
      </w:r>
    </w:p>
  </w:footnote>
  <w:footnote w:type="continuationSeparator" w:id="0">
    <w:p w14:paraId="0F551726" w14:textId="77777777" w:rsidR="00E1006B" w:rsidRDefault="00E1006B" w:rsidP="004B04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EFA"/>
    <w:rsid w:val="0006663E"/>
    <w:rsid w:val="000A6F21"/>
    <w:rsid w:val="000E78AC"/>
    <w:rsid w:val="000F5EFA"/>
    <w:rsid w:val="00111A93"/>
    <w:rsid w:val="0015227C"/>
    <w:rsid w:val="00272742"/>
    <w:rsid w:val="002D01D6"/>
    <w:rsid w:val="003E71CF"/>
    <w:rsid w:val="00403B9D"/>
    <w:rsid w:val="00421A1B"/>
    <w:rsid w:val="004B049D"/>
    <w:rsid w:val="004D7787"/>
    <w:rsid w:val="004D7918"/>
    <w:rsid w:val="004E4DA2"/>
    <w:rsid w:val="005424BE"/>
    <w:rsid w:val="005E5B9D"/>
    <w:rsid w:val="005F70ED"/>
    <w:rsid w:val="00637B11"/>
    <w:rsid w:val="006F65E8"/>
    <w:rsid w:val="00715079"/>
    <w:rsid w:val="00770FB0"/>
    <w:rsid w:val="007B7F56"/>
    <w:rsid w:val="007F7440"/>
    <w:rsid w:val="008B11E3"/>
    <w:rsid w:val="009C3A18"/>
    <w:rsid w:val="00A40C1A"/>
    <w:rsid w:val="00A644D0"/>
    <w:rsid w:val="00B05629"/>
    <w:rsid w:val="00B36F89"/>
    <w:rsid w:val="00B73620"/>
    <w:rsid w:val="00BF5517"/>
    <w:rsid w:val="00C052D9"/>
    <w:rsid w:val="00C10CF0"/>
    <w:rsid w:val="00C2286F"/>
    <w:rsid w:val="00CF2CAA"/>
    <w:rsid w:val="00D02C6E"/>
    <w:rsid w:val="00D06A1B"/>
    <w:rsid w:val="00DA2FE8"/>
    <w:rsid w:val="00E05E11"/>
    <w:rsid w:val="00E1006B"/>
    <w:rsid w:val="00E755BD"/>
    <w:rsid w:val="00E922D5"/>
    <w:rsid w:val="00F351F7"/>
    <w:rsid w:val="00F436B3"/>
    <w:rsid w:val="00F854D5"/>
    <w:rsid w:val="00FD3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52BF9"/>
  <w15:chartTrackingRefBased/>
  <w15:docId w15:val="{598F3046-E0FF-294A-9281-829E1541A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EFA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F5EF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5EF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5EF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5EF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5EF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5EF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5EF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5EF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5EF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F5E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F5E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F5E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F5E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F5EF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F5E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F5E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F5E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F5E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F5E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F5E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5EF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F5E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5EF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F5E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5EFA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0F5EF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F5E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F5EF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F5EFA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0F5E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">
    <w:name w:val="header"/>
    <w:basedOn w:val="a"/>
    <w:link w:val="af0"/>
    <w:uiPriority w:val="99"/>
    <w:unhideWhenUsed/>
    <w:rsid w:val="004B04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B049D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4B04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B049D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36</cp:revision>
  <dcterms:created xsi:type="dcterms:W3CDTF">2026-05-08T02:43:00Z</dcterms:created>
  <dcterms:modified xsi:type="dcterms:W3CDTF">2026-05-13T14:51:00Z</dcterms:modified>
</cp:coreProperties>
</file>